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A6053" w14:textId="77777777" w:rsidR="00835D96" w:rsidRDefault="00835D96">
      <w:pPr>
        <w:rPr>
          <w:rFonts w:ascii="Roboto" w:hAnsi="Roboto"/>
          <w:color w:val="212121"/>
          <w:sz w:val="26"/>
          <w:szCs w:val="26"/>
          <w:shd w:val="clear" w:color="auto" w:fill="FFFFFF"/>
        </w:rPr>
      </w:pPr>
    </w:p>
    <w:p w14:paraId="643F0F93" w14:textId="36DC8634" w:rsidR="006D6E39" w:rsidRDefault="006D6E39" w:rsidP="006D6E39">
      <w:pPr>
        <w:rPr>
          <w:rFonts w:ascii="Roboto" w:hAnsi="Roboto"/>
          <w:color w:val="212121"/>
          <w:sz w:val="26"/>
          <w:szCs w:val="26"/>
          <w:shd w:val="clear" w:color="auto" w:fill="FFFFFF"/>
          <w:lang w:val="en-GB"/>
        </w:rPr>
      </w:pPr>
    </w:p>
    <w:p w14:paraId="50E05DF5" w14:textId="26E466F9" w:rsidR="0054613C" w:rsidRDefault="0054613C" w:rsidP="006D6E39">
      <w:pPr>
        <w:rPr>
          <w:rFonts w:ascii="Roboto" w:hAnsi="Roboto"/>
          <w:color w:val="212121"/>
          <w:sz w:val="26"/>
          <w:szCs w:val="26"/>
          <w:shd w:val="clear" w:color="auto" w:fill="FFFFFF"/>
          <w:lang w:val="en-GB"/>
        </w:rPr>
      </w:pPr>
    </w:p>
    <w:p w14:paraId="7B7D574B" w14:textId="527C470C" w:rsidR="000370B4" w:rsidRDefault="000370B4" w:rsidP="000370B4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</w:pPr>
      <w:r w:rsidRPr="00EB02CC"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  <w:t>Supplementary Table 1.</w:t>
      </w:r>
      <w:r w:rsidRPr="001954B7"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Summary </w:t>
      </w:r>
      <w:r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data </w:t>
      </w:r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of the </w:t>
      </w:r>
      <w:r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>eight</w:t>
      </w:r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 libraries deposited in the European Nucleotide Archive (ENA, </w:t>
      </w:r>
      <w:proofErr w:type="spellStart"/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>BioProject</w:t>
      </w:r>
      <w:proofErr w:type="spellEnd"/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>: PRJEB47420)</w:t>
      </w:r>
      <w:r w:rsidR="00CD6FE0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>.</w:t>
      </w:r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>The sample code, strain condition and the</w:t>
      </w:r>
      <w:r w:rsidRPr="00510C21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 number of raw and trimmed reads per sample</w:t>
      </w:r>
      <w:r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 are shown.</w:t>
      </w:r>
    </w:p>
    <w:tbl>
      <w:tblPr>
        <w:tblStyle w:val="Grigliatabella"/>
        <w:tblpPr w:leftFromText="141" w:rightFromText="141" w:vertAnchor="page" w:horzAnchor="margin" w:tblpY="4059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CD6FE0" w14:paraId="3BEC45E3" w14:textId="77777777" w:rsidTr="00CD6FE0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D6B3049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003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4283CC1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3003">
              <w:rPr>
                <w:rFonts w:ascii="Times New Roman" w:hAnsi="Times New Roman" w:cs="Times New Roman"/>
                <w:b/>
                <w:bCs/>
              </w:rPr>
              <w:t>Condition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6AFA8F5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3003">
              <w:rPr>
                <w:rFonts w:ascii="Times New Roman" w:hAnsi="Times New Roman" w:cs="Times New Roman"/>
                <w:b/>
                <w:bCs/>
              </w:rPr>
              <w:t>Raw</w:t>
            </w:r>
            <w:proofErr w:type="spellEnd"/>
            <w:r w:rsidRPr="003F300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F3003">
              <w:rPr>
                <w:rFonts w:ascii="Times New Roman" w:hAnsi="Times New Roman" w:cs="Times New Roman"/>
                <w:b/>
                <w:bCs/>
              </w:rPr>
              <w:t>reads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BF1879C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3003">
              <w:rPr>
                <w:rFonts w:ascii="Times New Roman" w:hAnsi="Times New Roman" w:cs="Times New Roman"/>
                <w:b/>
                <w:bCs/>
              </w:rPr>
              <w:t>Trimmed</w:t>
            </w:r>
            <w:proofErr w:type="spellEnd"/>
            <w:r w:rsidRPr="003F300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F3003">
              <w:rPr>
                <w:rFonts w:ascii="Times New Roman" w:hAnsi="Times New Roman" w:cs="Times New Roman"/>
                <w:b/>
                <w:bCs/>
              </w:rPr>
              <w:t>reads</w:t>
            </w:r>
            <w:proofErr w:type="spellEnd"/>
          </w:p>
        </w:tc>
      </w:tr>
      <w:tr w:rsidR="00CD6FE0" w14:paraId="22BAA599" w14:textId="77777777" w:rsidTr="00CD6FE0">
        <w:tc>
          <w:tcPr>
            <w:tcW w:w="2407" w:type="dxa"/>
            <w:tcBorders>
              <w:top w:val="single" w:sz="4" w:space="0" w:color="auto"/>
            </w:tcBorders>
          </w:tcPr>
          <w:p w14:paraId="7241E39D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lang w:val="en-GB"/>
              </w:rPr>
              <w:t>ERR1036069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4C5E92E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  <w:lang w:val="en-GB"/>
              </w:rPr>
              <w:t>SusceptibleCOST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</w:tcBorders>
            <w:vAlign w:val="bottom"/>
          </w:tcPr>
          <w:p w14:paraId="178F8053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8,850,032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bottom"/>
          </w:tcPr>
          <w:p w14:paraId="773AB83B" w14:textId="77777777" w:rsidR="00CD6FE0" w:rsidRPr="003F3003" w:rsidRDefault="00CD6FE0" w:rsidP="00CD6FE0">
            <w:pPr>
              <w:spacing w:before="120"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2,820,900 (91%)</w:t>
            </w:r>
          </w:p>
        </w:tc>
      </w:tr>
      <w:tr w:rsidR="00CD6FE0" w14:paraId="0212F4C3" w14:textId="77777777" w:rsidTr="00CD6FE0">
        <w:tc>
          <w:tcPr>
            <w:tcW w:w="2407" w:type="dxa"/>
          </w:tcPr>
          <w:p w14:paraId="6D6FA34A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lang w:val="en-GB"/>
              </w:rPr>
              <w:t>ERR10360696</w:t>
            </w:r>
          </w:p>
        </w:tc>
        <w:tc>
          <w:tcPr>
            <w:tcW w:w="2407" w:type="dxa"/>
          </w:tcPr>
          <w:p w14:paraId="6ED83D60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  <w:lang w:val="en-GB"/>
              </w:rPr>
              <w:t>SusceptibleCOST</w:t>
            </w:r>
            <w:proofErr w:type="spellEnd"/>
          </w:p>
        </w:tc>
        <w:tc>
          <w:tcPr>
            <w:tcW w:w="2407" w:type="dxa"/>
            <w:vAlign w:val="bottom"/>
          </w:tcPr>
          <w:p w14:paraId="78B77080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76,598,300</w:t>
            </w:r>
          </w:p>
        </w:tc>
        <w:tc>
          <w:tcPr>
            <w:tcW w:w="2407" w:type="dxa"/>
            <w:vAlign w:val="bottom"/>
          </w:tcPr>
          <w:p w14:paraId="3063DC9B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8,146,132 (89%)</w:t>
            </w:r>
          </w:p>
        </w:tc>
      </w:tr>
      <w:tr w:rsidR="00CD6FE0" w14:paraId="3E9C42D7" w14:textId="77777777" w:rsidTr="00CD6FE0">
        <w:tc>
          <w:tcPr>
            <w:tcW w:w="2407" w:type="dxa"/>
          </w:tcPr>
          <w:p w14:paraId="2C449723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</w:rPr>
              <w:t>ERR10360697</w:t>
            </w:r>
          </w:p>
        </w:tc>
        <w:tc>
          <w:tcPr>
            <w:tcW w:w="2407" w:type="dxa"/>
          </w:tcPr>
          <w:p w14:paraId="5E66D954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</w:rPr>
              <w:t>SusceptibleCOST</w:t>
            </w:r>
            <w:proofErr w:type="spellEnd"/>
          </w:p>
        </w:tc>
        <w:tc>
          <w:tcPr>
            <w:tcW w:w="2407" w:type="dxa"/>
            <w:vAlign w:val="bottom"/>
          </w:tcPr>
          <w:p w14:paraId="2AAC6487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72,653,248</w:t>
            </w:r>
          </w:p>
        </w:tc>
        <w:tc>
          <w:tcPr>
            <w:tcW w:w="2407" w:type="dxa"/>
            <w:vAlign w:val="bottom"/>
          </w:tcPr>
          <w:p w14:paraId="32994FEF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2,903,628 (86%)</w:t>
            </w:r>
          </w:p>
        </w:tc>
      </w:tr>
      <w:tr w:rsidR="00CD6FE0" w14:paraId="3D77B2A0" w14:textId="77777777" w:rsidTr="00CD6FE0">
        <w:tc>
          <w:tcPr>
            <w:tcW w:w="2407" w:type="dxa"/>
          </w:tcPr>
          <w:p w14:paraId="0BBD02BB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</w:rPr>
              <w:t>ERR10360699</w:t>
            </w:r>
          </w:p>
        </w:tc>
        <w:tc>
          <w:tcPr>
            <w:tcW w:w="2407" w:type="dxa"/>
          </w:tcPr>
          <w:p w14:paraId="6D1E847E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</w:rPr>
              <w:t>SusceptibleCOST</w:t>
            </w:r>
            <w:proofErr w:type="spellEnd"/>
          </w:p>
        </w:tc>
        <w:tc>
          <w:tcPr>
            <w:tcW w:w="2407" w:type="dxa"/>
            <w:vAlign w:val="bottom"/>
          </w:tcPr>
          <w:p w14:paraId="46CDB754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49,575,476</w:t>
            </w:r>
          </w:p>
        </w:tc>
        <w:tc>
          <w:tcPr>
            <w:tcW w:w="2407" w:type="dxa"/>
            <w:vAlign w:val="bottom"/>
          </w:tcPr>
          <w:p w14:paraId="5CFEFE89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38,883,708 (78%)</w:t>
            </w:r>
          </w:p>
        </w:tc>
      </w:tr>
      <w:tr w:rsidR="00CD6FE0" w14:paraId="3EF91BAC" w14:textId="77777777" w:rsidTr="00CD6FE0">
        <w:tc>
          <w:tcPr>
            <w:tcW w:w="2407" w:type="dxa"/>
          </w:tcPr>
          <w:p w14:paraId="340C6A55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lang w:val="en-GB"/>
              </w:rPr>
              <w:t>ERR10360688</w:t>
            </w:r>
          </w:p>
        </w:tc>
        <w:tc>
          <w:tcPr>
            <w:tcW w:w="2407" w:type="dxa"/>
          </w:tcPr>
          <w:p w14:paraId="5B582049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  <w:lang w:val="en-GB"/>
              </w:rPr>
              <w:t>ResistantCOST</w:t>
            </w:r>
            <w:proofErr w:type="spellEnd"/>
          </w:p>
        </w:tc>
        <w:tc>
          <w:tcPr>
            <w:tcW w:w="2407" w:type="dxa"/>
            <w:vAlign w:val="bottom"/>
          </w:tcPr>
          <w:p w14:paraId="5EDB6F74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75,657,372</w:t>
            </w:r>
          </w:p>
        </w:tc>
        <w:tc>
          <w:tcPr>
            <w:tcW w:w="2407" w:type="dxa"/>
            <w:vAlign w:val="bottom"/>
          </w:tcPr>
          <w:p w14:paraId="234F944D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5,583,016 (87%)</w:t>
            </w:r>
          </w:p>
        </w:tc>
      </w:tr>
      <w:tr w:rsidR="00CD6FE0" w14:paraId="2032A39E" w14:textId="77777777" w:rsidTr="00CD6FE0">
        <w:tc>
          <w:tcPr>
            <w:tcW w:w="2407" w:type="dxa"/>
          </w:tcPr>
          <w:p w14:paraId="75A77D2F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lang w:val="en-GB"/>
              </w:rPr>
              <w:t>ERR10360689</w:t>
            </w:r>
          </w:p>
        </w:tc>
        <w:tc>
          <w:tcPr>
            <w:tcW w:w="2407" w:type="dxa"/>
          </w:tcPr>
          <w:p w14:paraId="357A5CE6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  <w:lang w:val="en-GB"/>
              </w:rPr>
              <w:t>ResistantCOST</w:t>
            </w:r>
            <w:proofErr w:type="spellEnd"/>
          </w:p>
        </w:tc>
        <w:tc>
          <w:tcPr>
            <w:tcW w:w="2407" w:type="dxa"/>
            <w:vAlign w:val="bottom"/>
          </w:tcPr>
          <w:p w14:paraId="324AC1E4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83,210,660</w:t>
            </w:r>
          </w:p>
        </w:tc>
        <w:tc>
          <w:tcPr>
            <w:tcW w:w="2407" w:type="dxa"/>
            <w:vAlign w:val="bottom"/>
          </w:tcPr>
          <w:p w14:paraId="78FD159A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76,111,468 (91%)</w:t>
            </w:r>
          </w:p>
        </w:tc>
      </w:tr>
      <w:tr w:rsidR="00CD6FE0" w14:paraId="08514073" w14:textId="77777777" w:rsidTr="00CD6FE0">
        <w:tc>
          <w:tcPr>
            <w:tcW w:w="2407" w:type="dxa"/>
          </w:tcPr>
          <w:p w14:paraId="51BBA2D0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lang w:val="en-GB"/>
              </w:rPr>
              <w:t>ERR10360690</w:t>
            </w:r>
          </w:p>
        </w:tc>
        <w:tc>
          <w:tcPr>
            <w:tcW w:w="2407" w:type="dxa"/>
          </w:tcPr>
          <w:p w14:paraId="2661EB2B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  <w:lang w:val="en-GB"/>
              </w:rPr>
              <w:t>ResistantCOST</w:t>
            </w:r>
            <w:proofErr w:type="spellEnd"/>
          </w:p>
        </w:tc>
        <w:tc>
          <w:tcPr>
            <w:tcW w:w="2407" w:type="dxa"/>
            <w:vAlign w:val="bottom"/>
          </w:tcPr>
          <w:p w14:paraId="15878FCA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83,669,916</w:t>
            </w:r>
          </w:p>
        </w:tc>
        <w:tc>
          <w:tcPr>
            <w:tcW w:w="2407" w:type="dxa"/>
            <w:vAlign w:val="bottom"/>
          </w:tcPr>
          <w:p w14:paraId="0CA3F095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9,666,436 (83%)</w:t>
            </w:r>
          </w:p>
        </w:tc>
      </w:tr>
      <w:tr w:rsidR="00CD6FE0" w14:paraId="3ADF1A76" w14:textId="77777777" w:rsidTr="00CD6FE0">
        <w:tc>
          <w:tcPr>
            <w:tcW w:w="2407" w:type="dxa"/>
            <w:tcBorders>
              <w:bottom w:val="single" w:sz="4" w:space="0" w:color="auto"/>
            </w:tcBorders>
          </w:tcPr>
          <w:p w14:paraId="302237B9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lang w:val="en-GB"/>
              </w:rPr>
              <w:t>ERR10360692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2BC073AC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3003">
              <w:rPr>
                <w:rFonts w:ascii="Times New Roman" w:hAnsi="Times New Roman" w:cs="Times New Roman"/>
                <w:lang w:val="en-GB"/>
              </w:rPr>
              <w:t>ResistantCOST</w:t>
            </w:r>
            <w:proofErr w:type="spellEnd"/>
          </w:p>
        </w:tc>
        <w:tc>
          <w:tcPr>
            <w:tcW w:w="2407" w:type="dxa"/>
            <w:tcBorders>
              <w:bottom w:val="single" w:sz="4" w:space="0" w:color="auto"/>
            </w:tcBorders>
            <w:vAlign w:val="bottom"/>
          </w:tcPr>
          <w:p w14:paraId="1122618F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76,949,748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bottom"/>
          </w:tcPr>
          <w:p w14:paraId="6F0556C8" w14:textId="77777777" w:rsidR="00CD6FE0" w:rsidRPr="003F3003" w:rsidRDefault="00CD6FE0" w:rsidP="00CD6F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3003">
              <w:rPr>
                <w:rFonts w:ascii="Times New Roman" w:hAnsi="Times New Roman" w:cs="Times New Roman"/>
                <w:color w:val="000000"/>
              </w:rPr>
              <w:t>65,731,840 (85%)</w:t>
            </w:r>
          </w:p>
        </w:tc>
      </w:tr>
    </w:tbl>
    <w:p w14:paraId="6DE40717" w14:textId="0ADAB171" w:rsidR="00495DD6" w:rsidRPr="00B067A3" w:rsidRDefault="00495DD6" w:rsidP="009654C9">
      <w:pPr>
        <w:rPr>
          <w:rFonts w:ascii="Calibri" w:hAnsi="Calibri" w:cs="Calibri"/>
          <w:sz w:val="22"/>
          <w:szCs w:val="22"/>
          <w:lang w:val="en-GB"/>
        </w:rPr>
      </w:pPr>
    </w:p>
    <w:sectPr w:rsidR="00495DD6" w:rsidRPr="00B067A3" w:rsidSect="00495DD6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29597B"/>
    <w:multiLevelType w:val="hybridMultilevel"/>
    <w:tmpl w:val="F58A6E82"/>
    <w:lvl w:ilvl="0" w:tplc="CEA2ABB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498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BA"/>
    <w:rsid w:val="00010B7D"/>
    <w:rsid w:val="00011851"/>
    <w:rsid w:val="00021441"/>
    <w:rsid w:val="00035B73"/>
    <w:rsid w:val="000370B4"/>
    <w:rsid w:val="00050385"/>
    <w:rsid w:val="000523EE"/>
    <w:rsid w:val="0005340A"/>
    <w:rsid w:val="00054C92"/>
    <w:rsid w:val="00065012"/>
    <w:rsid w:val="00070774"/>
    <w:rsid w:val="000722A6"/>
    <w:rsid w:val="00091673"/>
    <w:rsid w:val="000A0FB1"/>
    <w:rsid w:val="000A71B3"/>
    <w:rsid w:val="000B2057"/>
    <w:rsid w:val="000B6E01"/>
    <w:rsid w:val="000D35CE"/>
    <w:rsid w:val="000D3BBC"/>
    <w:rsid w:val="000E154C"/>
    <w:rsid w:val="000E6262"/>
    <w:rsid w:val="000F067D"/>
    <w:rsid w:val="000F32D9"/>
    <w:rsid w:val="000F7853"/>
    <w:rsid w:val="00120837"/>
    <w:rsid w:val="00134064"/>
    <w:rsid w:val="001365BB"/>
    <w:rsid w:val="00141775"/>
    <w:rsid w:val="0015007C"/>
    <w:rsid w:val="001628C6"/>
    <w:rsid w:val="00163212"/>
    <w:rsid w:val="00174CED"/>
    <w:rsid w:val="00175AC3"/>
    <w:rsid w:val="001835BA"/>
    <w:rsid w:val="00192EAF"/>
    <w:rsid w:val="00192FF5"/>
    <w:rsid w:val="001954B7"/>
    <w:rsid w:val="001A08A8"/>
    <w:rsid w:val="001A78A9"/>
    <w:rsid w:val="001B1453"/>
    <w:rsid w:val="001B1610"/>
    <w:rsid w:val="001B72A3"/>
    <w:rsid w:val="001C2B4A"/>
    <w:rsid w:val="001C2E3B"/>
    <w:rsid w:val="002134AB"/>
    <w:rsid w:val="002148F0"/>
    <w:rsid w:val="002256F4"/>
    <w:rsid w:val="00227ADE"/>
    <w:rsid w:val="0024061F"/>
    <w:rsid w:val="00247D63"/>
    <w:rsid w:val="0025508C"/>
    <w:rsid w:val="00262EB8"/>
    <w:rsid w:val="00271057"/>
    <w:rsid w:val="00283FF8"/>
    <w:rsid w:val="00284622"/>
    <w:rsid w:val="002B19FC"/>
    <w:rsid w:val="002B1C2F"/>
    <w:rsid w:val="002C4DFA"/>
    <w:rsid w:val="002D473E"/>
    <w:rsid w:val="002D6867"/>
    <w:rsid w:val="002D6979"/>
    <w:rsid w:val="002E4E9C"/>
    <w:rsid w:val="002F5BC8"/>
    <w:rsid w:val="00305D37"/>
    <w:rsid w:val="00313145"/>
    <w:rsid w:val="003342DA"/>
    <w:rsid w:val="00337808"/>
    <w:rsid w:val="0034500A"/>
    <w:rsid w:val="00346EFE"/>
    <w:rsid w:val="003539D3"/>
    <w:rsid w:val="00354F12"/>
    <w:rsid w:val="00362047"/>
    <w:rsid w:val="00374932"/>
    <w:rsid w:val="003B0AC1"/>
    <w:rsid w:val="003B0BD5"/>
    <w:rsid w:val="003C6DAB"/>
    <w:rsid w:val="003D39F7"/>
    <w:rsid w:val="003D6C2B"/>
    <w:rsid w:val="003E7B4E"/>
    <w:rsid w:val="003F4E22"/>
    <w:rsid w:val="004131CB"/>
    <w:rsid w:val="0041795B"/>
    <w:rsid w:val="004438C0"/>
    <w:rsid w:val="00444155"/>
    <w:rsid w:val="00474370"/>
    <w:rsid w:val="00474E13"/>
    <w:rsid w:val="004772FE"/>
    <w:rsid w:val="00481A41"/>
    <w:rsid w:val="00484372"/>
    <w:rsid w:val="00495DD6"/>
    <w:rsid w:val="004B62C1"/>
    <w:rsid w:val="004C0C68"/>
    <w:rsid w:val="00504001"/>
    <w:rsid w:val="005106A1"/>
    <w:rsid w:val="00510C21"/>
    <w:rsid w:val="00512FA8"/>
    <w:rsid w:val="00514C9B"/>
    <w:rsid w:val="005244B2"/>
    <w:rsid w:val="0053166A"/>
    <w:rsid w:val="00532D58"/>
    <w:rsid w:val="00534396"/>
    <w:rsid w:val="00536CA2"/>
    <w:rsid w:val="0054613C"/>
    <w:rsid w:val="005544AE"/>
    <w:rsid w:val="00555614"/>
    <w:rsid w:val="0056027B"/>
    <w:rsid w:val="00562880"/>
    <w:rsid w:val="00564FDB"/>
    <w:rsid w:val="00565FBD"/>
    <w:rsid w:val="00583E67"/>
    <w:rsid w:val="005931D3"/>
    <w:rsid w:val="005946AA"/>
    <w:rsid w:val="005A1E5A"/>
    <w:rsid w:val="005D019D"/>
    <w:rsid w:val="005E09AC"/>
    <w:rsid w:val="005E0A1C"/>
    <w:rsid w:val="00623FD9"/>
    <w:rsid w:val="0063306C"/>
    <w:rsid w:val="00637A9A"/>
    <w:rsid w:val="00655817"/>
    <w:rsid w:val="0067246E"/>
    <w:rsid w:val="006904BD"/>
    <w:rsid w:val="00693CF3"/>
    <w:rsid w:val="006B0549"/>
    <w:rsid w:val="006D6E39"/>
    <w:rsid w:val="006E6D5B"/>
    <w:rsid w:val="006F2D07"/>
    <w:rsid w:val="006F70DC"/>
    <w:rsid w:val="007015F1"/>
    <w:rsid w:val="0070610C"/>
    <w:rsid w:val="0071656B"/>
    <w:rsid w:val="00716B61"/>
    <w:rsid w:val="0072425C"/>
    <w:rsid w:val="0073561B"/>
    <w:rsid w:val="00736FD8"/>
    <w:rsid w:val="00762154"/>
    <w:rsid w:val="00764084"/>
    <w:rsid w:val="00772507"/>
    <w:rsid w:val="00774765"/>
    <w:rsid w:val="00780BD4"/>
    <w:rsid w:val="007A0103"/>
    <w:rsid w:val="007A7046"/>
    <w:rsid w:val="007A7A3D"/>
    <w:rsid w:val="007B7A5C"/>
    <w:rsid w:val="007C2DDF"/>
    <w:rsid w:val="007D313F"/>
    <w:rsid w:val="007E5E79"/>
    <w:rsid w:val="007E7C2F"/>
    <w:rsid w:val="007F356A"/>
    <w:rsid w:val="00815E9E"/>
    <w:rsid w:val="00824CA7"/>
    <w:rsid w:val="008312ED"/>
    <w:rsid w:val="00831767"/>
    <w:rsid w:val="0083587B"/>
    <w:rsid w:val="00835D96"/>
    <w:rsid w:val="008400D5"/>
    <w:rsid w:val="0084657D"/>
    <w:rsid w:val="0085791F"/>
    <w:rsid w:val="0087134D"/>
    <w:rsid w:val="0087196D"/>
    <w:rsid w:val="00883595"/>
    <w:rsid w:val="00885B86"/>
    <w:rsid w:val="00886FC5"/>
    <w:rsid w:val="008A1D26"/>
    <w:rsid w:val="008A1F73"/>
    <w:rsid w:val="008C5EEB"/>
    <w:rsid w:val="008D4692"/>
    <w:rsid w:val="008F3A27"/>
    <w:rsid w:val="0090360B"/>
    <w:rsid w:val="0091434B"/>
    <w:rsid w:val="0091592A"/>
    <w:rsid w:val="0092057D"/>
    <w:rsid w:val="009217D2"/>
    <w:rsid w:val="00931681"/>
    <w:rsid w:val="009375BD"/>
    <w:rsid w:val="009506F7"/>
    <w:rsid w:val="00954B52"/>
    <w:rsid w:val="0095675C"/>
    <w:rsid w:val="009635D9"/>
    <w:rsid w:val="009654C9"/>
    <w:rsid w:val="0096715E"/>
    <w:rsid w:val="00971672"/>
    <w:rsid w:val="00984E45"/>
    <w:rsid w:val="0099064D"/>
    <w:rsid w:val="009A4C72"/>
    <w:rsid w:val="009B0607"/>
    <w:rsid w:val="009C5DEA"/>
    <w:rsid w:val="009D7C54"/>
    <w:rsid w:val="009F4D7C"/>
    <w:rsid w:val="009F70D1"/>
    <w:rsid w:val="009F7D92"/>
    <w:rsid w:val="00A11F97"/>
    <w:rsid w:val="00A142E0"/>
    <w:rsid w:val="00A166E5"/>
    <w:rsid w:val="00A16A03"/>
    <w:rsid w:val="00A17275"/>
    <w:rsid w:val="00A24E92"/>
    <w:rsid w:val="00A302D8"/>
    <w:rsid w:val="00A33DC5"/>
    <w:rsid w:val="00A350D1"/>
    <w:rsid w:val="00A36B09"/>
    <w:rsid w:val="00A64209"/>
    <w:rsid w:val="00A82723"/>
    <w:rsid w:val="00A9019B"/>
    <w:rsid w:val="00AC5AD1"/>
    <w:rsid w:val="00AE1B74"/>
    <w:rsid w:val="00AE5E0B"/>
    <w:rsid w:val="00AF46CE"/>
    <w:rsid w:val="00B05CE3"/>
    <w:rsid w:val="00B067A3"/>
    <w:rsid w:val="00B1429B"/>
    <w:rsid w:val="00B2217E"/>
    <w:rsid w:val="00B42C23"/>
    <w:rsid w:val="00B46244"/>
    <w:rsid w:val="00B5116E"/>
    <w:rsid w:val="00B525A1"/>
    <w:rsid w:val="00B5265C"/>
    <w:rsid w:val="00B72FEE"/>
    <w:rsid w:val="00B77799"/>
    <w:rsid w:val="00B8097D"/>
    <w:rsid w:val="00B80BEB"/>
    <w:rsid w:val="00B84EB0"/>
    <w:rsid w:val="00B93228"/>
    <w:rsid w:val="00B96D2B"/>
    <w:rsid w:val="00BA0343"/>
    <w:rsid w:val="00BA748F"/>
    <w:rsid w:val="00BA7D3D"/>
    <w:rsid w:val="00BB3F98"/>
    <w:rsid w:val="00BC0AC5"/>
    <w:rsid w:val="00BC3610"/>
    <w:rsid w:val="00BC423A"/>
    <w:rsid w:val="00BC4485"/>
    <w:rsid w:val="00BC4C3E"/>
    <w:rsid w:val="00BD0948"/>
    <w:rsid w:val="00BD10F1"/>
    <w:rsid w:val="00BD5478"/>
    <w:rsid w:val="00BD5A6E"/>
    <w:rsid w:val="00BD7FFA"/>
    <w:rsid w:val="00BE021F"/>
    <w:rsid w:val="00BE1273"/>
    <w:rsid w:val="00BE1A38"/>
    <w:rsid w:val="00BE4DD4"/>
    <w:rsid w:val="00BF4F72"/>
    <w:rsid w:val="00BF7860"/>
    <w:rsid w:val="00C135B4"/>
    <w:rsid w:val="00C1524A"/>
    <w:rsid w:val="00C219A5"/>
    <w:rsid w:val="00C23950"/>
    <w:rsid w:val="00C2751C"/>
    <w:rsid w:val="00C3114D"/>
    <w:rsid w:val="00C32D3A"/>
    <w:rsid w:val="00C8125E"/>
    <w:rsid w:val="00C81C74"/>
    <w:rsid w:val="00C84A6D"/>
    <w:rsid w:val="00C95C8C"/>
    <w:rsid w:val="00CA522D"/>
    <w:rsid w:val="00CD09ED"/>
    <w:rsid w:val="00CD162C"/>
    <w:rsid w:val="00CD6FE0"/>
    <w:rsid w:val="00CE729E"/>
    <w:rsid w:val="00CF4565"/>
    <w:rsid w:val="00D14E93"/>
    <w:rsid w:val="00D17656"/>
    <w:rsid w:val="00D2314C"/>
    <w:rsid w:val="00D26E60"/>
    <w:rsid w:val="00D51FEC"/>
    <w:rsid w:val="00D54904"/>
    <w:rsid w:val="00D57588"/>
    <w:rsid w:val="00D7776C"/>
    <w:rsid w:val="00D77849"/>
    <w:rsid w:val="00D96A6D"/>
    <w:rsid w:val="00DB220B"/>
    <w:rsid w:val="00DB2AF0"/>
    <w:rsid w:val="00DB3E6D"/>
    <w:rsid w:val="00DB7362"/>
    <w:rsid w:val="00DC257C"/>
    <w:rsid w:val="00DE7E2F"/>
    <w:rsid w:val="00DF4B6F"/>
    <w:rsid w:val="00E0197A"/>
    <w:rsid w:val="00E06781"/>
    <w:rsid w:val="00E21804"/>
    <w:rsid w:val="00E310F4"/>
    <w:rsid w:val="00E40727"/>
    <w:rsid w:val="00E407AB"/>
    <w:rsid w:val="00E43E9D"/>
    <w:rsid w:val="00E447F4"/>
    <w:rsid w:val="00E50437"/>
    <w:rsid w:val="00E756C9"/>
    <w:rsid w:val="00E85C6A"/>
    <w:rsid w:val="00E87D62"/>
    <w:rsid w:val="00E92997"/>
    <w:rsid w:val="00EA7B5E"/>
    <w:rsid w:val="00EB02CC"/>
    <w:rsid w:val="00EC5A1A"/>
    <w:rsid w:val="00ED1542"/>
    <w:rsid w:val="00ED49B3"/>
    <w:rsid w:val="00EF33EE"/>
    <w:rsid w:val="00EF600C"/>
    <w:rsid w:val="00F00803"/>
    <w:rsid w:val="00F05F31"/>
    <w:rsid w:val="00F11C27"/>
    <w:rsid w:val="00F17F35"/>
    <w:rsid w:val="00F3784C"/>
    <w:rsid w:val="00F57374"/>
    <w:rsid w:val="00F75A23"/>
    <w:rsid w:val="00F77782"/>
    <w:rsid w:val="00F77B51"/>
    <w:rsid w:val="00F86132"/>
    <w:rsid w:val="00F97C1A"/>
    <w:rsid w:val="00FA012E"/>
    <w:rsid w:val="00FA06E9"/>
    <w:rsid w:val="00FC5B3E"/>
    <w:rsid w:val="00FD1DD3"/>
    <w:rsid w:val="00FE0331"/>
    <w:rsid w:val="00FE19CC"/>
    <w:rsid w:val="00FF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8B252"/>
  <w15:chartTrackingRefBased/>
  <w15:docId w15:val="{2ED3F5B2-5757-1745-8FFE-4172ABA2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3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3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35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3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835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835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835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835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835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3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3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3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35B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835B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835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835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835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835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835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83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35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3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835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835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835B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835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83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835B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835BA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1835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7A7A3D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A7A3D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1C2E3B"/>
    <w:rPr>
      <w:i/>
      <w:iCs/>
    </w:rPr>
  </w:style>
  <w:style w:type="character" w:customStyle="1" w:styleId="html-italic">
    <w:name w:val="html-italic"/>
    <w:basedOn w:val="Carpredefinitoparagrafo"/>
    <w:rsid w:val="0041795B"/>
  </w:style>
  <w:style w:type="table" w:styleId="Grigliatabella">
    <w:name w:val="Table Grid"/>
    <w:basedOn w:val="Tabellanormale"/>
    <w:uiPriority w:val="39"/>
    <w:rsid w:val="001954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2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402EE-EA14-42B6-9E62-4E89EB4CF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strantonio</dc:creator>
  <cp:keywords/>
  <dc:description/>
  <cp:lastModifiedBy>Valentina Mastrantonio</cp:lastModifiedBy>
  <cp:revision>4</cp:revision>
  <dcterms:created xsi:type="dcterms:W3CDTF">2024-09-12T12:05:00Z</dcterms:created>
  <dcterms:modified xsi:type="dcterms:W3CDTF">2024-11-21T11:07:00Z</dcterms:modified>
</cp:coreProperties>
</file>